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6892" w:rsidRDefault="00BC2B19" w:rsidP="00BC2B19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02D4C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9768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pplementary </w:t>
      </w:r>
      <w:r w:rsidRPr="00D02D4C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9768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EF596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02D4C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:rsidR="00BC2B19" w:rsidRPr="00D02D4C" w:rsidRDefault="00BC2B19" w:rsidP="00BC2B19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02D4C">
        <w:rPr>
          <w:rFonts w:ascii="Times New Roman" w:hAnsi="Times New Roman" w:cs="Times New Roman"/>
          <w:b/>
          <w:bCs/>
          <w:noProof/>
          <w:sz w:val="24"/>
          <w:szCs w:val="24"/>
        </w:rPr>
        <w:t>Receiver operating characteristic (ROC) curve analysis of septic patients.</w:t>
      </w:r>
    </w:p>
    <w:tbl>
      <w:tblPr>
        <w:tblStyle w:val="Rcsostblzat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275"/>
        <w:gridCol w:w="851"/>
        <w:gridCol w:w="850"/>
        <w:gridCol w:w="993"/>
        <w:gridCol w:w="992"/>
      </w:tblGrid>
      <w:tr w:rsidR="00BC2B19" w:rsidRPr="00D02D4C" w:rsidTr="00F504AB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1160"/>
              </w:tabs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ard error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.</w:t>
            </w:r>
          </w:p>
          <w:p w:rsidR="00BC2B19" w:rsidRPr="00D02D4C" w:rsidRDefault="00BC2B19" w:rsidP="00F504AB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.</w:t>
            </w:r>
          </w:p>
          <w:p w:rsidR="00BC2B19" w:rsidRPr="00D02D4C" w:rsidRDefault="00BC2B19" w:rsidP="00F504AB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t-off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C2B19" w:rsidRPr="00D02D4C" w:rsidTr="00F504AB">
        <w:tc>
          <w:tcPr>
            <w:tcW w:w="9351" w:type="dxa"/>
            <w:gridSpan w:val="7"/>
            <w:tcBorders>
              <w:top w:val="single" w:sz="12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28418482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psis (n=38) vs. Septic shock (n=27</w:t>
            </w:r>
            <w:bookmarkEnd w:id="0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 ratio (ng/mg)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 (0.720 - 0.927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2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 (0.715 - 0.920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 of ROC curves (DeLong test significance levels):</w:t>
            </w: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</w:t>
            </w:r>
            <w:proofErr w:type="gramEnd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OFA (p=0.932)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28418767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rter (≤5 days) (n=25) vs. longer (&gt;5 days) (n=29) vasopressor support in sepsis</w:t>
            </w:r>
            <w:bookmarkEnd w:id="1"/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 ratio (ng/mg)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 (0.705 - 0.937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 (0.546 - 0.850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 of ROC curves (DeLong test significance levels):</w:t>
            </w: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</w:t>
            </w:r>
            <w:proofErr w:type="gramEnd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OFA (p=0.155)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28419136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xygen supplementation (n=17) vs. mechanical ventilation (n=48) requirement in sepsis</w:t>
            </w:r>
            <w:bookmarkEnd w:id="2"/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 ratio (ng/mg)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 (0.699 - 0.929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 (0.612 - 0.914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 of ROC curves (DeLong test significance levels):</w:t>
            </w: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</w:t>
            </w:r>
            <w:proofErr w:type="gramEnd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OFA (p=0.608)</w:t>
            </w:r>
          </w:p>
        </w:tc>
      </w:tr>
      <w:tr w:rsidR="00BC2B19" w:rsidRPr="00D02D4C" w:rsidTr="00F504AB">
        <w:tc>
          <w:tcPr>
            <w:tcW w:w="9351" w:type="dxa"/>
            <w:gridSpan w:val="7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3" w:name="_Hlk128419254"/>
            <w:bookmarkStart w:id="4" w:name="_Hlk128419237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rter (≤7 days) (n=23) vs. longer (&gt;7 days) (n=25) mechanical ventilation requirement in sepsi</w:t>
            </w:r>
            <w:bookmarkEnd w:id="3"/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bookmarkEnd w:id="4"/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 ratio (ng/mg)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 (0.627 - 0.896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3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BC2B19" w:rsidRPr="00D02D4C" w:rsidTr="00F504AB">
        <w:tc>
          <w:tcPr>
            <w:tcW w:w="226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2127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 (0.527 - 0.857)</w:t>
            </w:r>
          </w:p>
        </w:tc>
        <w:tc>
          <w:tcPr>
            <w:tcW w:w="1275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51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</w:p>
        </w:tc>
        <w:tc>
          <w:tcPr>
            <w:tcW w:w="850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993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92" w:type="dxa"/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BC2B19" w:rsidRPr="00D02D4C" w:rsidTr="00F504AB">
        <w:tc>
          <w:tcPr>
            <w:tcW w:w="9351" w:type="dxa"/>
            <w:gridSpan w:val="7"/>
            <w:tcBorders>
              <w:bottom w:val="single" w:sz="12" w:space="0" w:color="auto"/>
            </w:tcBorders>
          </w:tcPr>
          <w:p w:rsidR="00BC2B19" w:rsidRPr="00D02D4C" w:rsidRDefault="00BC2B19" w:rsidP="00F504AB">
            <w:pPr>
              <w:tabs>
                <w:tab w:val="left" w:pos="2410"/>
              </w:tabs>
              <w:spacing w:before="120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D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 of ROC curves (DeLong test significance levels):</w:t>
            </w:r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</w:t>
            </w:r>
            <w:proofErr w:type="gramEnd"/>
            <w:r w:rsidRPr="00D02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OFA (p=0.439)</w:t>
            </w:r>
          </w:p>
        </w:tc>
      </w:tr>
    </w:tbl>
    <w:p w:rsidR="007349F4" w:rsidRDefault="00BC2B19" w:rsidP="00BC2B19">
      <w:pPr>
        <w:jc w:val="both"/>
      </w:pPr>
      <w:r w:rsidRPr="00D02D4C">
        <w:rPr>
          <w:rFonts w:ascii="Times New Roman" w:hAnsi="Times New Roman" w:cs="Times New Roman"/>
          <w:noProof/>
          <w:sz w:val="24"/>
          <w:szCs w:val="24"/>
        </w:rPr>
        <w:t xml:space="preserve">Receiver operating characteristic (ROC) curve analysis of admission laboratory and clinical parameters for distinguishing sepsis from septic shock along with differentiating </w:t>
      </w:r>
      <w:r w:rsidRPr="00D02D4C">
        <w:rPr>
          <w:rFonts w:ascii="Times New Roman" w:hAnsi="Times New Roman" w:cs="Times New Roman"/>
          <w:sz w:val="24"/>
          <w:szCs w:val="24"/>
        </w:rPr>
        <w:t xml:space="preserve">shorter (≤5 days) from longer (&gt;5 days) </w:t>
      </w:r>
      <w:r w:rsidRPr="00D02D4C">
        <w:rPr>
          <w:rFonts w:ascii="Times New Roman" w:hAnsi="Times New Roman" w:cs="Times New Roman"/>
          <w:noProof/>
          <w:sz w:val="24"/>
          <w:szCs w:val="24"/>
        </w:rPr>
        <w:t xml:space="preserve">requirement of </w:t>
      </w:r>
      <w:r w:rsidRPr="00D02D4C">
        <w:rPr>
          <w:rFonts w:ascii="Times New Roman" w:hAnsi="Times New Roman" w:cs="Times New Roman"/>
          <w:sz w:val="24"/>
          <w:szCs w:val="24"/>
        </w:rPr>
        <w:t xml:space="preserve">vasopressor support, while also discerning septic patients’ requirement of oxygen supplementation from mechanical ventilation </w:t>
      </w:r>
      <w:r w:rsidRPr="00D02D4C">
        <w:rPr>
          <w:rFonts w:ascii="Times New Roman" w:hAnsi="Times New Roman" w:cs="Times New Roman"/>
          <w:noProof/>
          <w:sz w:val="24"/>
          <w:szCs w:val="24"/>
        </w:rPr>
        <w:t xml:space="preserve">and their shorter (≤7 days) or longer (&gt;7 days) requirement of mechanical ventilation. Abbreviations: AUC: area under the curve; 95% CI: 95% Confidence interval; Sens.: Sensitivity; Spec.: Specificity; PSEP: presepsin; PSEP:GSN: presepsin:gelsolin ratio; PCT: procalcitonin; </w:t>
      </w:r>
      <w:r w:rsidRPr="00D02D4C">
        <w:rPr>
          <w:rFonts w:ascii="Times New Roman" w:hAnsi="Times New Roman" w:cs="Times New Roman"/>
          <w:sz w:val="24"/>
          <w:szCs w:val="24"/>
        </w:rPr>
        <w:t>SOFA: Sequential Organ Failure Assessment score. *DeLong et al., 1988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34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19"/>
    <w:rsid w:val="006813FE"/>
    <w:rsid w:val="007349F4"/>
    <w:rsid w:val="00976892"/>
    <w:rsid w:val="00BC2B19"/>
    <w:rsid w:val="00D83036"/>
    <w:rsid w:val="00EF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A0718"/>
  <w15:chartTrackingRefBased/>
  <w15:docId w15:val="{A40AE2DD-F463-4F81-8C65-36D5F3F1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C2B19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C2B19"/>
    <w:pPr>
      <w:spacing w:after="0" w:line="240" w:lineRule="auto"/>
    </w:pPr>
    <w:rPr>
      <w:rFonts w:cstheme="minorHAnsi"/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niel Ragán</dc:creator>
  <cp:keywords/>
  <dc:description/>
  <cp:lastModifiedBy>Dániel Ragán</cp:lastModifiedBy>
  <cp:revision>4</cp:revision>
  <dcterms:created xsi:type="dcterms:W3CDTF">2023-04-26T17:44:00Z</dcterms:created>
  <dcterms:modified xsi:type="dcterms:W3CDTF">2023-04-26T19:29:00Z</dcterms:modified>
</cp:coreProperties>
</file>